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DFA93" w14:textId="7C5AB1C9" w:rsidR="00F45971" w:rsidRDefault="00720AF1">
      <w:pPr>
        <w:rPr>
          <w:lang w:val="en-US"/>
        </w:rPr>
      </w:pPr>
      <w:bookmarkStart w:id="0" w:name="_GoBack"/>
      <w:bookmarkEnd w:id="0"/>
      <w:r w:rsidRPr="003F6463">
        <w:rPr>
          <w:rFonts w:ascii="Arial" w:hAnsi="Arial" w:cs="Arial"/>
          <w:i/>
          <w:iCs/>
          <w:noProof/>
          <w:color w:val="FF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E6377B0" wp14:editId="08F36498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6115050" cy="4857750"/>
                <wp:effectExtent l="0" t="0" r="0" b="0"/>
                <wp:wrapSquare wrapText="bothSides"/>
                <wp:docPr id="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0" cy="485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B58BA" w14:textId="0E9DF9AA" w:rsidR="00720AF1" w:rsidRPr="00153B18" w:rsidRDefault="00720AF1" w:rsidP="00720A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proofErr w:type="gramStart"/>
                            <w:r w:rsidRPr="00153B1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S4</w:t>
                            </w:r>
                            <w:r w:rsidR="003F64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 Table</w:t>
                            </w:r>
                            <w:r w:rsidRPr="00153B1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.</w:t>
                            </w:r>
                            <w:proofErr w:type="gramEnd"/>
                            <w:r w:rsidRPr="00153B1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 Robotic parameters selected in the final model</w:t>
                            </w:r>
                          </w:p>
                          <w:tbl>
                            <w:tblPr>
                              <w:tblStyle w:val="TableGrid"/>
                              <w:tblW w:w="774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551"/>
                              <w:gridCol w:w="5189"/>
                            </w:tblGrid>
                            <w:tr w:rsidR="00720AF1" w:rsidRPr="0098582C" w14:paraId="50C8768E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hideMark/>
                                </w:tcPr>
                                <w:p w14:paraId="05A7CFE9" w14:textId="77777777" w:rsidR="00720AF1" w:rsidRPr="003528AB" w:rsidRDefault="00720AF1" w:rsidP="00153B18">
                                  <w:pPr>
                                    <w:pStyle w:val="NormalWeb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528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Exercise</w:t>
                                  </w:r>
                                </w:p>
                              </w:tc>
                              <w:tc>
                                <w:tcPr>
                                  <w:tcW w:w="5189" w:type="dxa"/>
                                  <w:hideMark/>
                                </w:tcPr>
                                <w:p w14:paraId="11DFC655" w14:textId="77777777" w:rsidR="00720AF1" w:rsidRPr="003528AB" w:rsidRDefault="00720AF1" w:rsidP="00153B18">
                                  <w:pPr>
                                    <w:pStyle w:val="NormalWeb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528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 w:rsidR="00720AF1" w:rsidRPr="00C12103" w14:paraId="26185CDF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 w:val="restart"/>
                                </w:tcPr>
                                <w:p w14:paraId="357910F6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8C308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Exercise 1: Limits of stability</w:t>
                                  </w: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008C6C03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Max CoP displacement – forward [cm]</w:t>
                                  </w:r>
                                </w:p>
                              </w:tc>
                            </w:tr>
                            <w:tr w:rsidR="00720AF1" w:rsidRPr="00C12103" w14:paraId="323CDD2C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0FAFB02E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62069988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Max CoP displacement – backward [cm]</w:t>
                                  </w:r>
                                </w:p>
                              </w:tc>
                            </w:tr>
                            <w:tr w:rsidR="00720AF1" w:rsidRPr="00C12103" w14:paraId="2DC45ADD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63FDAC36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15C47B8C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Max CoP displacement – left [cm]</w:t>
                                  </w:r>
                                </w:p>
                              </w:tc>
                            </w:tr>
                            <w:tr w:rsidR="00720AF1" w:rsidRPr="00C12103" w14:paraId="2CF9E797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60DEA22E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5800AD01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Max CoP displacement – right [cm]</w:t>
                                  </w:r>
                                </w:p>
                              </w:tc>
                            </w:tr>
                            <w:tr w:rsidR="00720AF1" w:rsidRPr="00C12103" w14:paraId="57D7408C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</w:tcPr>
                                <w:p w14:paraId="0A3658BC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61F6E5B5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20AF1" w:rsidRPr="003A32C1" w14:paraId="5E3D7BA6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 w:val="restart"/>
                                </w:tcPr>
                                <w:p w14:paraId="77D414FF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8C308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Exercise 4: Balance on unstable platform, eyes open</w:t>
                                  </w:r>
                                  <w:r w:rsidRPr="00B2476F" w:rsidDel="00AD391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1E36682F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  <w:hideMark/>
                                </w:tcPr>
                                <w:p w14:paraId="28479C22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Sway Path [cm]</w:t>
                                  </w:r>
                                </w:p>
                              </w:tc>
                            </w:tr>
                            <w:tr w:rsidR="00720AF1" w:rsidRPr="00C12103" w14:paraId="0EEE2D16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77BD6B17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  <w:hideMark/>
                                </w:tcPr>
                                <w:p w14:paraId="38C23EC0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of oscillation -AP [cm]</w:t>
                                  </w:r>
                                </w:p>
                              </w:tc>
                            </w:tr>
                            <w:tr w:rsidR="00720AF1" w:rsidRPr="00C12103" w14:paraId="077643D4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62445698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72BAE87F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of oscillation- ML [cm]</w:t>
                                  </w:r>
                                </w:p>
                              </w:tc>
                            </w:tr>
                            <w:tr w:rsidR="00720AF1" w:rsidRPr="003A32C1" w14:paraId="0F2D7371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5F14E0E0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3F03C871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runk-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Variability [deg/sec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720AF1" w:rsidRPr="003A32C1" w14:paraId="4E5136F2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</w:tcPr>
                                <w:p w14:paraId="5DB2681A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2050942D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20AF1" w:rsidRPr="00C12103" w14:paraId="4231D3C3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 w:val="restart"/>
                                </w:tcPr>
                                <w:p w14:paraId="1CB5CF63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Exercise 5: Balance on continuous perturbating platform with eyes open</w:t>
                                  </w: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05E1CAE8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of oscillation - AP [deg]</w:t>
                                  </w:r>
                                </w:p>
                              </w:tc>
                            </w:tr>
                            <w:tr w:rsidR="00720AF1" w:rsidRPr="00C12103" w14:paraId="1E52FC2C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0C95C37F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6879A8F0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of oscillation - ML [deg]</w:t>
                                  </w:r>
                                </w:p>
                              </w:tc>
                            </w:tr>
                            <w:tr w:rsidR="00720AF1" w:rsidRPr="003A32C1" w14:paraId="66ECDFFB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70A0D68F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65541D17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Variability [deg/sec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720AF1" w:rsidRPr="003A32C1" w14:paraId="4A7F92C6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</w:tcPr>
                                <w:p w14:paraId="28599E37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11176B64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</w:p>
                              </w:tc>
                            </w:tr>
                            <w:tr w:rsidR="00720AF1" w:rsidRPr="00C12103" w14:paraId="5D824BC1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 w:val="restart"/>
                                </w:tcPr>
                                <w:p w14:paraId="1B2E9FA8" w14:textId="77777777" w:rsidR="00720AF1" w:rsidRPr="009D4C4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Exercise 6: Balance on random perturbating platform with eyes open</w:t>
                                  </w:r>
                                  <w:r w:rsidRPr="009D4C46" w:rsidDel="009D4C46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66AFAED2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  <w:p w14:paraId="7CD2905E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34F95D6F" w14:textId="77777777" w:rsidR="00720AF1" w:rsidRPr="0098582C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Oscillation time- front [s]</w:t>
                                  </w:r>
                                </w:p>
                              </w:tc>
                            </w:tr>
                            <w:tr w:rsidR="00720AF1" w:rsidRPr="00C12103" w14:paraId="0B9AF744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6AA1228C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42B7433B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Oscillation time- left [s]</w:t>
                                  </w:r>
                                </w:p>
                              </w:tc>
                            </w:tr>
                            <w:tr w:rsidR="00720AF1" w:rsidRPr="00C12103" w14:paraId="5BB1F6F0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530CB475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2973D4A8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Oscillation time – right [s]</w:t>
                                  </w:r>
                                </w:p>
                              </w:tc>
                            </w:tr>
                            <w:tr w:rsidR="00720AF1" w:rsidRPr="00C12103" w14:paraId="35A75405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555B4115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28DCB20D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ti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 ML- left [deg]</w:t>
                                  </w:r>
                                </w:p>
                              </w:tc>
                            </w:tr>
                            <w:tr w:rsidR="00720AF1" w:rsidRPr="00C12103" w14:paraId="3F569EF0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6F4F1F9A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497C4457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ti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 ML- right [deg]</w:t>
                                  </w:r>
                                </w:p>
                              </w:tc>
                            </w:tr>
                            <w:tr w:rsidR="00720AF1" w:rsidRPr="00C12103" w14:paraId="2DF4952E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791C3526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4A2FFC73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ti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 AP- left [deg]</w:t>
                                  </w:r>
                                </w:p>
                              </w:tc>
                            </w:tr>
                            <w:tr w:rsidR="00720AF1" w:rsidRPr="00C12103" w14:paraId="53F5D207" w14:textId="77777777" w:rsidTr="00853EF1">
                              <w:trPr>
                                <w:trHeight w:val="324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1B0BD18A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2F726E14" w14:textId="77777777" w:rsidR="00720AF1" w:rsidRPr="006727F6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runk- 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Range ti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</w:t>
                                  </w: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 AP- right [deg]</w:t>
                                  </w:r>
                                </w:p>
                              </w:tc>
                            </w:tr>
                            <w:tr w:rsidR="00720AF1" w:rsidRPr="00C12103" w14:paraId="7BA89708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</w:tcPr>
                                <w:p w14:paraId="18872B71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149A39D0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20AF1" w:rsidRPr="00C12103" w14:paraId="745037A5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 w:val="restart"/>
                                  <w:hideMark/>
                                </w:tcPr>
                                <w:p w14:paraId="0DB71023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9E169E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Exercise 7: Five times sit to stand</w:t>
                                  </w:r>
                                </w:p>
                              </w:tc>
                              <w:tc>
                                <w:tcPr>
                                  <w:tcW w:w="5189" w:type="dxa"/>
                                  <w:hideMark/>
                                </w:tcPr>
                                <w:p w14:paraId="42F2B680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ime to stand up and sit down- mean (5 repetitions)</w:t>
                                  </w:r>
                                </w:p>
                              </w:tc>
                            </w:tr>
                            <w:tr w:rsidR="00720AF1" w:rsidRPr="00C12103" w14:paraId="61463202" w14:textId="77777777" w:rsidTr="00853EF1">
                              <w:trPr>
                                <w:trHeight w:val="233"/>
                                <w:jc w:val="center"/>
                              </w:trPr>
                              <w:tc>
                                <w:tcPr>
                                  <w:tcW w:w="2551" w:type="dxa"/>
                                  <w:vMerge/>
                                </w:tcPr>
                                <w:p w14:paraId="4473AB67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9" w:type="dxa"/>
                                </w:tcPr>
                                <w:p w14:paraId="24836F01" w14:textId="77777777" w:rsidR="00720AF1" w:rsidRPr="00B2476F" w:rsidRDefault="00720AF1" w:rsidP="00153B18">
                                  <w:pPr>
                                    <w:pStyle w:val="NormalWeb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7567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>Time to sit down- mean (5 repetitions)</w:t>
                                  </w:r>
                                </w:p>
                              </w:tc>
                            </w:tr>
                          </w:tbl>
                          <w:p w14:paraId="5CF95CDA" w14:textId="77777777" w:rsidR="00720AF1" w:rsidRDefault="00720AF1" w:rsidP="00720AF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56C0723" w14:textId="77777777" w:rsidR="00720AF1" w:rsidRPr="00214DA3" w:rsidRDefault="00720AF1" w:rsidP="00720AF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0;margin-top:26.05pt;width:481.5pt;height:382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" stroked="f">
                <v:textbox>
                  <w:txbxContent>
                    <w:p w14:paraId="7F9B58BA" w14:textId="0E9DF9AA" w:rsidR="00720AF1" w:rsidRPr="00153B18" w:rsidRDefault="00720AF1" w:rsidP="00720AF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it-IT"/>
                        </w:rPr>
                      </w:pPr>
                      <w:proofErr w:type="gramStart"/>
                      <w:r w:rsidRPr="00153B1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it-IT"/>
                        </w:rPr>
                        <w:t>S4</w:t>
                      </w:r>
                      <w:r w:rsidR="003F64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it-IT"/>
                        </w:rPr>
                        <w:t xml:space="preserve"> Table</w:t>
                      </w:r>
                      <w:r w:rsidRPr="00153B1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it-IT"/>
                        </w:rPr>
                        <w:t>.</w:t>
                      </w:r>
                      <w:proofErr w:type="gramEnd"/>
                      <w:r w:rsidRPr="00153B1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it-IT"/>
                        </w:rPr>
                        <w:t xml:space="preserve"> Robotic parameters selected in the final model</w:t>
                      </w:r>
                    </w:p>
                    <w:tbl>
                      <w:tblPr>
                        <w:tblStyle w:val="TableGrid"/>
                        <w:tblW w:w="774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551"/>
                        <w:gridCol w:w="5189"/>
                      </w:tblGrid>
                      <w:tr w:rsidR="00720AF1" w:rsidRPr="0098582C" w14:paraId="50C8768E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hideMark/>
                          </w:tcPr>
                          <w:p w14:paraId="05A7CFE9" w14:textId="77777777" w:rsidR="00720AF1" w:rsidRPr="003528AB" w:rsidRDefault="00720AF1" w:rsidP="00153B18"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28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xercise</w:t>
                            </w:r>
                          </w:p>
                        </w:tc>
                        <w:tc>
                          <w:tcPr>
                            <w:tcW w:w="5189" w:type="dxa"/>
                            <w:hideMark/>
                          </w:tcPr>
                          <w:p w14:paraId="11DFC655" w14:textId="77777777" w:rsidR="00720AF1" w:rsidRPr="003528AB" w:rsidRDefault="00720AF1" w:rsidP="00153B18"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28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</w:tr>
                      <w:tr w:rsidR="00720AF1" w:rsidRPr="00C12103" w14:paraId="26185CDF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 w:val="restart"/>
                          </w:tcPr>
                          <w:p w14:paraId="357910F6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C308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Exercise 1: Limits of stability</w:t>
                            </w:r>
                          </w:p>
                        </w:tc>
                        <w:tc>
                          <w:tcPr>
                            <w:tcW w:w="5189" w:type="dxa"/>
                          </w:tcPr>
                          <w:p w14:paraId="008C6C03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Max CoP displacement – forward [cm]</w:t>
                            </w:r>
                          </w:p>
                        </w:tc>
                      </w:tr>
                      <w:tr w:rsidR="00720AF1" w:rsidRPr="00C12103" w14:paraId="323CDD2C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0FAFB02E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62069988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Max CoP displacement – backward [cm]</w:t>
                            </w:r>
                          </w:p>
                        </w:tc>
                      </w:tr>
                      <w:tr w:rsidR="00720AF1" w:rsidRPr="00C12103" w14:paraId="2DC45ADD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63FDAC36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15C47B8C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Max CoP displacement – left [cm]</w:t>
                            </w:r>
                          </w:p>
                        </w:tc>
                      </w:tr>
                      <w:tr w:rsidR="00720AF1" w:rsidRPr="00C12103" w14:paraId="2CF9E797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60DEA22E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5800AD01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Max CoP displacement – right [cm]</w:t>
                            </w:r>
                          </w:p>
                        </w:tc>
                      </w:tr>
                      <w:tr w:rsidR="00720AF1" w:rsidRPr="00C12103" w14:paraId="57D7408C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</w:tcPr>
                          <w:p w14:paraId="0A3658BC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61F6E5B5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</w:tr>
                      <w:tr w:rsidR="00720AF1" w:rsidRPr="003A32C1" w14:paraId="5E3D7BA6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 w:val="restart"/>
                          </w:tcPr>
                          <w:p w14:paraId="77D414FF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8C308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Exercise 4: Balance on unstable platform, eyes open</w:t>
                            </w:r>
                            <w:r w:rsidRPr="00B2476F" w:rsidDel="00AD391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E36682F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  <w:hideMark/>
                          </w:tcPr>
                          <w:p w14:paraId="28479C22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Sway Path [cm]</w:t>
                            </w:r>
                          </w:p>
                        </w:tc>
                      </w:tr>
                      <w:tr w:rsidR="00720AF1" w:rsidRPr="00C12103" w14:paraId="0EEE2D16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77BD6B17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  <w:hideMark/>
                          </w:tcPr>
                          <w:p w14:paraId="38C23EC0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of oscillation -AP [cm]</w:t>
                            </w:r>
                          </w:p>
                        </w:tc>
                      </w:tr>
                      <w:tr w:rsidR="00720AF1" w:rsidRPr="00C12103" w14:paraId="077643D4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62445698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72BAE87F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of oscillation- ML [cm]</w:t>
                            </w:r>
                          </w:p>
                        </w:tc>
                      </w:tr>
                      <w:tr w:rsidR="00720AF1" w:rsidRPr="003A32C1" w14:paraId="0F2D7371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5F14E0E0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3F03C871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runk-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Variability [deg/sec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]</w:t>
                            </w:r>
                          </w:p>
                        </w:tc>
                      </w:tr>
                      <w:tr w:rsidR="00720AF1" w:rsidRPr="003A32C1" w14:paraId="4E5136F2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</w:tcPr>
                          <w:p w14:paraId="5DB2681A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2050942D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720AF1" w:rsidRPr="00C12103" w14:paraId="4231D3C3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 w:val="restart"/>
                          </w:tcPr>
                          <w:p w14:paraId="1CB5CF63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Exercise 5: Balance on continuous perturbating platform with eyes open</w:t>
                            </w:r>
                          </w:p>
                        </w:tc>
                        <w:tc>
                          <w:tcPr>
                            <w:tcW w:w="5189" w:type="dxa"/>
                          </w:tcPr>
                          <w:p w14:paraId="05E1CAE8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of oscillation - AP [deg]</w:t>
                            </w:r>
                          </w:p>
                        </w:tc>
                      </w:tr>
                      <w:tr w:rsidR="00720AF1" w:rsidRPr="00C12103" w14:paraId="1E52FC2C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0C95C37F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6879A8F0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of oscillation - ML [deg]</w:t>
                            </w:r>
                          </w:p>
                        </w:tc>
                      </w:tr>
                      <w:tr w:rsidR="00720AF1" w:rsidRPr="003A32C1" w14:paraId="66ECDFFB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70A0D68F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65541D17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Variability [deg/sec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]</w:t>
                            </w:r>
                          </w:p>
                        </w:tc>
                      </w:tr>
                      <w:tr w:rsidR="00720AF1" w:rsidRPr="003A32C1" w14:paraId="4A7F92C6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</w:tcPr>
                          <w:p w14:paraId="28599E37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11176B64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</w:p>
                        </w:tc>
                      </w:tr>
                      <w:tr w:rsidR="00720AF1" w:rsidRPr="00C12103" w14:paraId="5D824BC1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 w:val="restart"/>
                          </w:tcPr>
                          <w:p w14:paraId="1B2E9FA8" w14:textId="77777777" w:rsidR="00720AF1" w:rsidRPr="009D4C4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Exercise 6: Balance on random perturbating platform with eyes open</w:t>
                            </w:r>
                            <w:r w:rsidRPr="009D4C46" w:rsidDel="009D4C46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66AFAED2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  <w:p w14:paraId="7CD2905E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34F95D6F" w14:textId="77777777" w:rsidR="00720AF1" w:rsidRPr="0098582C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Oscillation time- front [s]</w:t>
                            </w:r>
                          </w:p>
                        </w:tc>
                      </w:tr>
                      <w:tr w:rsidR="00720AF1" w:rsidRPr="00C12103" w14:paraId="0B9AF744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6AA1228C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42B7433B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Oscillation time- left [s]</w:t>
                            </w:r>
                          </w:p>
                        </w:tc>
                      </w:tr>
                      <w:tr w:rsidR="00720AF1" w:rsidRPr="00C12103" w14:paraId="5BB1F6F0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530CB475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2973D4A8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Oscillation time – right [s]</w:t>
                            </w:r>
                          </w:p>
                        </w:tc>
                      </w:tr>
                      <w:tr w:rsidR="00720AF1" w:rsidRPr="00C12103" w14:paraId="35A75405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555B4115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28DCB20D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ti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ML- left [deg]</w:t>
                            </w:r>
                          </w:p>
                        </w:tc>
                      </w:tr>
                      <w:tr w:rsidR="00720AF1" w:rsidRPr="00C12103" w14:paraId="3F569EF0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6F4F1F9A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497C4457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ti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ML- right [deg]</w:t>
                            </w:r>
                          </w:p>
                        </w:tc>
                      </w:tr>
                      <w:tr w:rsidR="00720AF1" w:rsidRPr="00C12103" w14:paraId="2DF4952E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791C3526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4A2FFC73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ti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AP- left [deg]</w:t>
                            </w:r>
                          </w:p>
                        </w:tc>
                      </w:tr>
                      <w:tr w:rsidR="00720AF1" w:rsidRPr="00C12103" w14:paraId="53F5D207" w14:textId="77777777" w:rsidTr="00853EF1">
                        <w:trPr>
                          <w:trHeight w:val="324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1B0BD18A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2F726E14" w14:textId="77777777" w:rsidR="00720AF1" w:rsidRPr="006727F6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runk- 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ange ti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</w:t>
                            </w: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AP- right [deg]</w:t>
                            </w:r>
                          </w:p>
                        </w:tc>
                      </w:tr>
                      <w:tr w:rsidR="00720AF1" w:rsidRPr="00C12103" w14:paraId="7BA89708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</w:tcPr>
                          <w:p w14:paraId="18872B71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149A39D0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720AF1" w:rsidRPr="00C12103" w14:paraId="745037A5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 w:val="restart"/>
                            <w:hideMark/>
                          </w:tcPr>
                          <w:p w14:paraId="0DB71023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9E169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Exercise 7: Five times sit to stand</w:t>
                            </w:r>
                          </w:p>
                        </w:tc>
                        <w:tc>
                          <w:tcPr>
                            <w:tcW w:w="5189" w:type="dxa"/>
                            <w:hideMark/>
                          </w:tcPr>
                          <w:p w14:paraId="42F2B680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ime to stand up and sit down- mean (5 repetitions)</w:t>
                            </w:r>
                          </w:p>
                        </w:tc>
                      </w:tr>
                      <w:tr w:rsidR="00720AF1" w:rsidRPr="00C12103" w14:paraId="61463202" w14:textId="77777777" w:rsidTr="00853EF1">
                        <w:trPr>
                          <w:trHeight w:val="233"/>
                          <w:jc w:val="center"/>
                        </w:trPr>
                        <w:tc>
                          <w:tcPr>
                            <w:tcW w:w="2551" w:type="dxa"/>
                            <w:vMerge/>
                          </w:tcPr>
                          <w:p w14:paraId="4473AB67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89" w:type="dxa"/>
                          </w:tcPr>
                          <w:p w14:paraId="24836F01" w14:textId="77777777" w:rsidR="00720AF1" w:rsidRPr="00B2476F" w:rsidRDefault="00720AF1" w:rsidP="00153B18">
                            <w:pPr>
                              <w:pStyle w:val="NormalWeb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756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ime to sit down- mean (5 repetitions)</w:t>
                            </w:r>
                          </w:p>
                        </w:tc>
                      </w:tr>
                    </w:tbl>
                    <w:p w14:paraId="5CF95CDA" w14:textId="77777777" w:rsidR="00720AF1" w:rsidRDefault="00720AF1" w:rsidP="00720AF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56C0723" w14:textId="77777777" w:rsidR="00720AF1" w:rsidRPr="00214DA3" w:rsidRDefault="00720AF1" w:rsidP="00720AF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214A6A" w14:textId="46E96EF7" w:rsidR="00153B18" w:rsidRPr="00153B18" w:rsidRDefault="00153B18" w:rsidP="00153B18">
      <w:pPr>
        <w:rPr>
          <w:lang w:val="en-US"/>
        </w:rPr>
      </w:pPr>
    </w:p>
    <w:p w14:paraId="0452DB84" w14:textId="79BC0C00" w:rsidR="00153B18" w:rsidRPr="00153B18" w:rsidRDefault="00153B18" w:rsidP="00153B18">
      <w:pPr>
        <w:rPr>
          <w:lang w:val="en-US"/>
        </w:rPr>
      </w:pPr>
    </w:p>
    <w:p w14:paraId="3E254CEB" w14:textId="3804A305" w:rsidR="00153B18" w:rsidRPr="00153B18" w:rsidRDefault="00153B18" w:rsidP="00153B18">
      <w:pPr>
        <w:rPr>
          <w:lang w:val="en-US"/>
        </w:rPr>
      </w:pPr>
    </w:p>
    <w:p w14:paraId="24EED3E1" w14:textId="79432924" w:rsidR="00153B18" w:rsidRPr="00153B18" w:rsidRDefault="00153B18" w:rsidP="00153B18">
      <w:pPr>
        <w:rPr>
          <w:lang w:val="en-US"/>
        </w:rPr>
      </w:pPr>
    </w:p>
    <w:p w14:paraId="208E3215" w14:textId="0A24079B" w:rsidR="00153B18" w:rsidRPr="00153B18" w:rsidRDefault="00153B18" w:rsidP="00153B18">
      <w:pPr>
        <w:rPr>
          <w:lang w:val="en-US"/>
        </w:rPr>
      </w:pPr>
    </w:p>
    <w:p w14:paraId="23446CB9" w14:textId="130BBD84" w:rsidR="00153B18" w:rsidRPr="00153B18" w:rsidRDefault="00153B18" w:rsidP="00153B18">
      <w:pPr>
        <w:rPr>
          <w:lang w:val="en-US"/>
        </w:rPr>
      </w:pPr>
    </w:p>
    <w:p w14:paraId="44722F4B" w14:textId="6B8D2EE1" w:rsidR="00153B18" w:rsidRPr="00153B18" w:rsidRDefault="00153B18" w:rsidP="00153B18">
      <w:pPr>
        <w:rPr>
          <w:lang w:val="en-US"/>
        </w:rPr>
      </w:pPr>
    </w:p>
    <w:p w14:paraId="224C5764" w14:textId="65C14F4C" w:rsidR="00153B18" w:rsidRPr="00153B18" w:rsidRDefault="00153B18" w:rsidP="00153B18">
      <w:pPr>
        <w:rPr>
          <w:lang w:val="en-US"/>
        </w:rPr>
      </w:pPr>
    </w:p>
    <w:p w14:paraId="440C0AC0" w14:textId="1D05300F" w:rsidR="00153B18" w:rsidRPr="00153B18" w:rsidRDefault="00153B18" w:rsidP="00153B18">
      <w:pPr>
        <w:rPr>
          <w:lang w:val="en-US"/>
        </w:rPr>
      </w:pPr>
    </w:p>
    <w:p w14:paraId="6B116DCA" w14:textId="16ADBD05" w:rsidR="00153B18" w:rsidRPr="00153B18" w:rsidRDefault="00153B18" w:rsidP="00153B18">
      <w:pPr>
        <w:rPr>
          <w:lang w:val="en-US"/>
        </w:rPr>
      </w:pPr>
    </w:p>
    <w:p w14:paraId="22392C2E" w14:textId="06609F81" w:rsidR="00153B18" w:rsidRPr="00153B18" w:rsidRDefault="00153B18" w:rsidP="00153B18">
      <w:pPr>
        <w:rPr>
          <w:lang w:val="en-US"/>
        </w:rPr>
      </w:pPr>
    </w:p>
    <w:p w14:paraId="43D3D395" w14:textId="3068CC0E" w:rsidR="00153B18" w:rsidRPr="00153B18" w:rsidRDefault="00153B18" w:rsidP="00153B18">
      <w:pPr>
        <w:rPr>
          <w:lang w:val="en-US"/>
        </w:rPr>
      </w:pPr>
    </w:p>
    <w:p w14:paraId="3F68EF28" w14:textId="37ABA29B" w:rsidR="00153B18" w:rsidRPr="00153B18" w:rsidRDefault="00153B18" w:rsidP="00153B18">
      <w:pPr>
        <w:rPr>
          <w:lang w:val="en-US"/>
        </w:rPr>
      </w:pPr>
    </w:p>
    <w:p w14:paraId="4E89DC50" w14:textId="19D5D842" w:rsidR="00153B18" w:rsidRPr="00153B18" w:rsidRDefault="00153B18" w:rsidP="00153B18">
      <w:pPr>
        <w:rPr>
          <w:lang w:val="en-US"/>
        </w:rPr>
      </w:pPr>
    </w:p>
    <w:p w14:paraId="3BD624BC" w14:textId="214C0216" w:rsidR="00153B18" w:rsidRPr="00153B18" w:rsidRDefault="00153B18" w:rsidP="00153B18">
      <w:pPr>
        <w:rPr>
          <w:lang w:val="en-US"/>
        </w:rPr>
      </w:pPr>
    </w:p>
    <w:p w14:paraId="7BF8CBE6" w14:textId="12B32274" w:rsidR="00153B18" w:rsidRPr="00153B18" w:rsidRDefault="00153B18" w:rsidP="00153B18">
      <w:pPr>
        <w:rPr>
          <w:lang w:val="en-US"/>
        </w:rPr>
      </w:pPr>
    </w:p>
    <w:p w14:paraId="7D3D8531" w14:textId="3C2BACD3" w:rsidR="00153B18" w:rsidRDefault="00153B18" w:rsidP="00153B18">
      <w:pPr>
        <w:rPr>
          <w:lang w:val="en-US"/>
        </w:rPr>
      </w:pPr>
    </w:p>
    <w:p w14:paraId="7291F696" w14:textId="77777777" w:rsidR="00153B18" w:rsidRPr="00153B18" w:rsidRDefault="00153B18" w:rsidP="00153B18">
      <w:pPr>
        <w:rPr>
          <w:lang w:val="en-US"/>
        </w:rPr>
      </w:pPr>
    </w:p>
    <w:sectPr w:rsidR="00153B18" w:rsidRPr="00153B18" w:rsidSect="00FD77A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DBAAD" w14:textId="77777777" w:rsidR="00656497" w:rsidRDefault="00656497" w:rsidP="00FD77A0">
      <w:pPr>
        <w:spacing w:after="0" w:line="240" w:lineRule="auto"/>
      </w:pPr>
      <w:r>
        <w:separator/>
      </w:r>
    </w:p>
  </w:endnote>
  <w:endnote w:type="continuationSeparator" w:id="0">
    <w:p w14:paraId="37AB7DA4" w14:textId="77777777" w:rsidR="00656497" w:rsidRDefault="00656497" w:rsidP="00FD7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C1E24" w14:textId="77777777" w:rsidR="00656497" w:rsidRDefault="00656497" w:rsidP="00FD77A0">
      <w:pPr>
        <w:spacing w:after="0" w:line="240" w:lineRule="auto"/>
      </w:pPr>
      <w:r>
        <w:separator/>
      </w:r>
    </w:p>
  </w:footnote>
  <w:footnote w:type="continuationSeparator" w:id="0">
    <w:p w14:paraId="52B02984" w14:textId="77777777" w:rsidR="00656497" w:rsidRDefault="00656497" w:rsidP="00FD7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64837"/>
    <w:multiLevelType w:val="multilevel"/>
    <w:tmpl w:val="3796C68C"/>
    <w:lvl w:ilvl="0">
      <w:start w:val="2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CD07072"/>
    <w:multiLevelType w:val="hybridMultilevel"/>
    <w:tmpl w:val="93280898"/>
    <w:lvl w:ilvl="0" w:tplc="73A6169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45763"/>
    <w:rsid w:val="00013015"/>
    <w:rsid w:val="00016719"/>
    <w:rsid w:val="0003780A"/>
    <w:rsid w:val="00047414"/>
    <w:rsid w:val="00072A2C"/>
    <w:rsid w:val="000A0F6A"/>
    <w:rsid w:val="000A42BA"/>
    <w:rsid w:val="000C0621"/>
    <w:rsid w:val="000C20B6"/>
    <w:rsid w:val="000C2319"/>
    <w:rsid w:val="000C7847"/>
    <w:rsid w:val="000D17E2"/>
    <w:rsid w:val="000D579F"/>
    <w:rsid w:val="000E5092"/>
    <w:rsid w:val="000F09E9"/>
    <w:rsid w:val="00143983"/>
    <w:rsid w:val="00145BDC"/>
    <w:rsid w:val="0015037D"/>
    <w:rsid w:val="00153B18"/>
    <w:rsid w:val="0017145E"/>
    <w:rsid w:val="001C6EB9"/>
    <w:rsid w:val="001C71E6"/>
    <w:rsid w:val="001D4810"/>
    <w:rsid w:val="001D513B"/>
    <w:rsid w:val="001F29E4"/>
    <w:rsid w:val="002537C9"/>
    <w:rsid w:val="002708E1"/>
    <w:rsid w:val="002756E4"/>
    <w:rsid w:val="002925FC"/>
    <w:rsid w:val="002E23B7"/>
    <w:rsid w:val="002E5FAD"/>
    <w:rsid w:val="0035036B"/>
    <w:rsid w:val="00351F08"/>
    <w:rsid w:val="00375B2E"/>
    <w:rsid w:val="003853FA"/>
    <w:rsid w:val="00387817"/>
    <w:rsid w:val="00393458"/>
    <w:rsid w:val="003A6DDF"/>
    <w:rsid w:val="003B609E"/>
    <w:rsid w:val="003F6463"/>
    <w:rsid w:val="0041190B"/>
    <w:rsid w:val="004D4B4E"/>
    <w:rsid w:val="00526402"/>
    <w:rsid w:val="00535437"/>
    <w:rsid w:val="00547CF5"/>
    <w:rsid w:val="005712D3"/>
    <w:rsid w:val="005C2AEE"/>
    <w:rsid w:val="00637411"/>
    <w:rsid w:val="00656497"/>
    <w:rsid w:val="0066262E"/>
    <w:rsid w:val="0068608B"/>
    <w:rsid w:val="00687567"/>
    <w:rsid w:val="00690D85"/>
    <w:rsid w:val="006A143F"/>
    <w:rsid w:val="006E20FB"/>
    <w:rsid w:val="006E725E"/>
    <w:rsid w:val="006F418B"/>
    <w:rsid w:val="006F74B4"/>
    <w:rsid w:val="00720AF1"/>
    <w:rsid w:val="007353BE"/>
    <w:rsid w:val="007354C8"/>
    <w:rsid w:val="00742806"/>
    <w:rsid w:val="00745763"/>
    <w:rsid w:val="0077216E"/>
    <w:rsid w:val="007C0AC6"/>
    <w:rsid w:val="007F3222"/>
    <w:rsid w:val="007F5A2D"/>
    <w:rsid w:val="007F78F1"/>
    <w:rsid w:val="00812030"/>
    <w:rsid w:val="00824D8E"/>
    <w:rsid w:val="00845DF7"/>
    <w:rsid w:val="00847AE2"/>
    <w:rsid w:val="00850D1B"/>
    <w:rsid w:val="00865FC9"/>
    <w:rsid w:val="0088475F"/>
    <w:rsid w:val="008C08D1"/>
    <w:rsid w:val="008C3086"/>
    <w:rsid w:val="008E2FEB"/>
    <w:rsid w:val="00906AB7"/>
    <w:rsid w:val="0096232D"/>
    <w:rsid w:val="009741D0"/>
    <w:rsid w:val="009770C5"/>
    <w:rsid w:val="0097752C"/>
    <w:rsid w:val="00977E53"/>
    <w:rsid w:val="00997927"/>
    <w:rsid w:val="009A1EE6"/>
    <w:rsid w:val="009A483A"/>
    <w:rsid w:val="009B0C7B"/>
    <w:rsid w:val="009D6DDF"/>
    <w:rsid w:val="00A26402"/>
    <w:rsid w:val="00A645AD"/>
    <w:rsid w:val="00A74DE7"/>
    <w:rsid w:val="00A77870"/>
    <w:rsid w:val="00A84438"/>
    <w:rsid w:val="00A920EA"/>
    <w:rsid w:val="00AF3A68"/>
    <w:rsid w:val="00B07BA4"/>
    <w:rsid w:val="00B23F39"/>
    <w:rsid w:val="00B41D81"/>
    <w:rsid w:val="00B50E0E"/>
    <w:rsid w:val="00B72A38"/>
    <w:rsid w:val="00B87B34"/>
    <w:rsid w:val="00BC79E2"/>
    <w:rsid w:val="00BC7C6E"/>
    <w:rsid w:val="00BD158F"/>
    <w:rsid w:val="00C12103"/>
    <w:rsid w:val="00C203F0"/>
    <w:rsid w:val="00C23A76"/>
    <w:rsid w:val="00C27E70"/>
    <w:rsid w:val="00C504A3"/>
    <w:rsid w:val="00C66EF9"/>
    <w:rsid w:val="00C75414"/>
    <w:rsid w:val="00CC1B72"/>
    <w:rsid w:val="00CC7D97"/>
    <w:rsid w:val="00D11AD6"/>
    <w:rsid w:val="00D566D5"/>
    <w:rsid w:val="00D608B0"/>
    <w:rsid w:val="00D61B88"/>
    <w:rsid w:val="00D62796"/>
    <w:rsid w:val="00DB1297"/>
    <w:rsid w:val="00DD1BB7"/>
    <w:rsid w:val="00DE3AE5"/>
    <w:rsid w:val="00E0054E"/>
    <w:rsid w:val="00E26F3E"/>
    <w:rsid w:val="00E32742"/>
    <w:rsid w:val="00E34107"/>
    <w:rsid w:val="00E42417"/>
    <w:rsid w:val="00E439F4"/>
    <w:rsid w:val="00E759FE"/>
    <w:rsid w:val="00EB03C6"/>
    <w:rsid w:val="00EC49C1"/>
    <w:rsid w:val="00ED77CE"/>
    <w:rsid w:val="00EE65E9"/>
    <w:rsid w:val="00EF44E3"/>
    <w:rsid w:val="00F14F48"/>
    <w:rsid w:val="00F266C0"/>
    <w:rsid w:val="00F42B01"/>
    <w:rsid w:val="00F45971"/>
    <w:rsid w:val="00F53E88"/>
    <w:rsid w:val="00F5489F"/>
    <w:rsid w:val="00F56965"/>
    <w:rsid w:val="00FD4BE0"/>
    <w:rsid w:val="00FD77A0"/>
    <w:rsid w:val="00FD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0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3A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AF3A68"/>
  </w:style>
  <w:style w:type="table" w:styleId="TableGrid">
    <w:name w:val="Table Grid"/>
    <w:basedOn w:val="TableNormal"/>
    <w:uiPriority w:val="39"/>
    <w:rsid w:val="00AF3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7A0"/>
  </w:style>
  <w:style w:type="paragraph" w:styleId="Footer">
    <w:name w:val="footer"/>
    <w:basedOn w:val="Normal"/>
    <w:link w:val="FooterChar"/>
    <w:uiPriority w:val="99"/>
    <w:unhideWhenUsed/>
    <w:rsid w:val="00FD7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7A0"/>
  </w:style>
  <w:style w:type="table" w:customStyle="1" w:styleId="Tabellasemplice-21">
    <w:name w:val="Tabella semplice - 21"/>
    <w:basedOn w:val="TableNormal"/>
    <w:uiPriority w:val="42"/>
    <w:rsid w:val="007F32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chiara1">
    <w:name w:val="Griglia tabella chiara1"/>
    <w:basedOn w:val="TableNormal"/>
    <w:uiPriority w:val="40"/>
    <w:rsid w:val="007F32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1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8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F45971"/>
    <w:pPr>
      <w:spacing w:before="100" w:beforeAutospacing="1" w:after="100" w:afterAutospacing="1" w:line="240" w:lineRule="auto"/>
    </w:pPr>
    <w:rPr>
      <w:rFonts w:ascii="Calibri" w:hAnsi="Calibri" w:cs="Calibri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3A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AF3A68"/>
  </w:style>
  <w:style w:type="table" w:styleId="TableGrid">
    <w:name w:val="Table Grid"/>
    <w:basedOn w:val="TableNormal"/>
    <w:uiPriority w:val="39"/>
    <w:rsid w:val="00AF3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7A0"/>
  </w:style>
  <w:style w:type="paragraph" w:styleId="Footer">
    <w:name w:val="footer"/>
    <w:basedOn w:val="Normal"/>
    <w:link w:val="FooterChar"/>
    <w:uiPriority w:val="99"/>
    <w:unhideWhenUsed/>
    <w:rsid w:val="00FD7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7A0"/>
  </w:style>
  <w:style w:type="table" w:customStyle="1" w:styleId="Tabellasemplice-21">
    <w:name w:val="Tabella semplice - 21"/>
    <w:basedOn w:val="TableNormal"/>
    <w:uiPriority w:val="42"/>
    <w:rsid w:val="007F32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chiara1">
    <w:name w:val="Griglia tabella chiara1"/>
    <w:basedOn w:val="TableNormal"/>
    <w:uiPriority w:val="40"/>
    <w:rsid w:val="007F32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1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8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F45971"/>
    <w:pPr>
      <w:spacing w:before="100" w:beforeAutospacing="1" w:after="100" w:afterAutospacing="1" w:line="240" w:lineRule="auto"/>
    </w:pPr>
    <w:rPr>
      <w:rFonts w:ascii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De Luca</dc:creator>
  <cp:lastModifiedBy>PG3646</cp:lastModifiedBy>
  <cp:revision>6</cp:revision>
  <dcterms:created xsi:type="dcterms:W3CDTF">2020-03-04T21:29:00Z</dcterms:created>
  <dcterms:modified xsi:type="dcterms:W3CDTF">2020-06-17T14:15:00Z</dcterms:modified>
</cp:coreProperties>
</file>